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A6106" w14:textId="77777777" w:rsidR="009E03AD" w:rsidRPr="00522AD0" w:rsidRDefault="009E03AD" w:rsidP="009E03AD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Table S3. </w:t>
      </w:r>
      <w:r>
        <w:rPr>
          <w:rFonts w:ascii="Arial" w:hAnsi="Arial" w:cs="Arial"/>
          <w:sz w:val="22"/>
          <w:szCs w:val="22"/>
        </w:rPr>
        <w:t>Clinical isolates analyzed in this study.</w:t>
      </w:r>
    </w:p>
    <w:tbl>
      <w:tblPr>
        <w:tblW w:w="0" w:type="auto"/>
        <w:tblInd w:w="93" w:type="dxa"/>
        <w:tblLayout w:type="fixed"/>
        <w:tblLook w:val="00A0" w:firstRow="1" w:lastRow="0" w:firstColumn="1" w:lastColumn="0" w:noHBand="0" w:noVBand="0"/>
      </w:tblPr>
      <w:tblGrid>
        <w:gridCol w:w="750"/>
        <w:gridCol w:w="634"/>
        <w:gridCol w:w="968"/>
        <w:gridCol w:w="993"/>
        <w:gridCol w:w="767"/>
        <w:gridCol w:w="1213"/>
        <w:gridCol w:w="810"/>
        <w:gridCol w:w="1150"/>
        <w:gridCol w:w="990"/>
      </w:tblGrid>
      <w:tr w:rsidR="009E03AD" w:rsidRPr="00235A66" w14:paraId="7EA82A20" w14:textId="77777777" w:rsidTr="007D45C4">
        <w:trPr>
          <w:trHeight w:val="780"/>
        </w:trPr>
        <w:tc>
          <w:tcPr>
            <w:tcW w:w="7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2448D802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b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63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19937A6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b/>
                <w:color w:val="000000"/>
                <w:sz w:val="16"/>
                <w:szCs w:val="16"/>
              </w:rPr>
              <w:t>Label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49CA90D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b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auto"/>
            <w:vAlign w:val="center"/>
          </w:tcPr>
          <w:p w14:paraId="7B225087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b/>
                <w:color w:val="000000"/>
                <w:sz w:val="16"/>
                <w:szCs w:val="16"/>
              </w:rPr>
              <w:t>Isolation Date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6E784A7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Days </w:t>
            </w:r>
            <w:r w:rsidRPr="00235A66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auto"/>
            <w:vAlign w:val="center"/>
          </w:tcPr>
          <w:p w14:paraId="17CEC2EE" w14:textId="7DD41379" w:rsidR="009E03AD" w:rsidRPr="00235A66" w:rsidRDefault="009E03AD" w:rsidP="007D45C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Colony </w:t>
            </w:r>
            <w:proofErr w:type="spellStart"/>
            <w:r w:rsidRPr="00235A66">
              <w:rPr>
                <w:rFonts w:ascii="Arial" w:hAnsi="Arial" w:cs="Arial"/>
                <w:b/>
                <w:color w:val="000000"/>
                <w:sz w:val="16"/>
                <w:szCs w:val="16"/>
              </w:rPr>
              <w:t>morphology</w:t>
            </w:r>
            <w:r w:rsidR="008409F2" w:rsidRPr="00CB19D5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auto"/>
            <w:vAlign w:val="center"/>
          </w:tcPr>
          <w:p w14:paraId="7218E160" w14:textId="327369BF" w:rsidR="009E03AD" w:rsidRPr="00235A66" w:rsidRDefault="009E03AD" w:rsidP="009E03A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RAPD </w:t>
            </w:r>
            <w:proofErr w:type="spellStart"/>
            <w:r w:rsidRPr="00235A66">
              <w:rPr>
                <w:rFonts w:ascii="Arial" w:hAnsi="Arial" w:cs="Arial"/>
                <w:b/>
                <w:color w:val="000000"/>
                <w:sz w:val="16"/>
                <w:szCs w:val="16"/>
              </w:rPr>
              <w:t>type</w:t>
            </w:r>
            <w:r w:rsidR="008409F2" w:rsidRPr="00CB19D5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auto"/>
            <w:vAlign w:val="center"/>
          </w:tcPr>
          <w:p w14:paraId="3F8B139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b/>
                <w:color w:val="000000"/>
                <w:sz w:val="16"/>
                <w:szCs w:val="16"/>
              </w:rPr>
              <w:t>Generations</w:t>
            </w:r>
          </w:p>
          <w:p w14:paraId="557A6689" w14:textId="10AC898C" w:rsidR="009E03AD" w:rsidRPr="00235A66" w:rsidRDefault="009E03AD" w:rsidP="009E03A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235A66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in</w:t>
            </w:r>
            <w:proofErr w:type="gramEnd"/>
            <w:r w:rsidRPr="00235A66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35A66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vivo</w:t>
            </w:r>
            <w:r w:rsidR="008409F2" w:rsidRPr="00CB19D5">
              <w:rPr>
                <w:rFonts w:ascii="Arial" w:eastAsia="Batang" w:hAnsi="Arial" w:cs="Arial"/>
                <w:sz w:val="16"/>
                <w:szCs w:val="16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auto"/>
            <w:vAlign w:val="center"/>
          </w:tcPr>
          <w:p w14:paraId="53BC6CD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9E03AD" w:rsidRPr="00235A66" w14:paraId="28C4185D" w14:textId="77777777" w:rsidTr="007D45C4">
        <w:trPr>
          <w:trHeight w:val="300"/>
        </w:trPr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14650C68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>
              <w:top w:val="single" w:sz="8" w:space="0" w:color="auto"/>
            </w:tcBorders>
            <w:noWrap/>
            <w:vAlign w:val="center"/>
          </w:tcPr>
          <w:p w14:paraId="0399B22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968" w:type="dxa"/>
            <w:tcBorders>
              <w:top w:val="single" w:sz="8" w:space="0" w:color="auto"/>
            </w:tcBorders>
            <w:noWrap/>
            <w:vAlign w:val="center"/>
          </w:tcPr>
          <w:p w14:paraId="3A541068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2773C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</w:tcPr>
          <w:p w14:paraId="46062CE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3/26/88</w:t>
            </w:r>
          </w:p>
        </w:tc>
        <w:tc>
          <w:tcPr>
            <w:tcW w:w="767" w:type="dxa"/>
            <w:tcBorders>
              <w:top w:val="single" w:sz="8" w:space="0" w:color="auto"/>
            </w:tcBorders>
            <w:noWrap/>
            <w:vAlign w:val="center"/>
          </w:tcPr>
          <w:p w14:paraId="75F4E8C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noWrap/>
            <w:vAlign w:val="center"/>
          </w:tcPr>
          <w:p w14:paraId="4F927B0C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810" w:type="dxa"/>
            <w:tcBorders>
              <w:top w:val="single" w:sz="8" w:space="0" w:color="auto"/>
            </w:tcBorders>
            <w:noWrap/>
            <w:vAlign w:val="center"/>
          </w:tcPr>
          <w:p w14:paraId="41875F17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27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noWrap/>
            <w:vAlign w:val="center"/>
          </w:tcPr>
          <w:p w14:paraId="0157C622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1F58B27D" w14:textId="46258C70" w:rsidR="009E03AD" w:rsidRPr="009F797C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297FD9D2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05E77A8C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1C55050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04AE5CD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3470C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302C289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0/17/89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291D01F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58E0C378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41B7C24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27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41A4DA5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8,208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6C58E616" w14:textId="29897097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08ACDB6C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28D422A2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6D41766B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3.1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0368D159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3639M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6733FB27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/27/90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5036ED5F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663D260F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Mucoid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52E9F167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27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73DEE218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0,123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48949F37" w14:textId="18B12AC6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4389292B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6A6A7AE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11FAB4E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3.2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59FA135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3640D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69C42D18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/27/90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2602D8AC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563F07FD" w14:textId="69B3DB91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warf</w:t>
            </w:r>
            <w:r w:rsidR="008409F2">
              <w:rPr>
                <w:rFonts w:ascii="Arial" w:hAnsi="Arial" w:cs="Arial"/>
                <w:color w:val="000000"/>
                <w:sz w:val="16"/>
                <w:szCs w:val="16"/>
              </w:rPr>
              <w:t>/SCV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4B22560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27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7F4AC0E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0,123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1D64104" w14:textId="5FC2A034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046CBEF6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7FFD340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2FC2EA5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4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63A4926C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4278M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3B92276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7/3/91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70FD8E8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194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4A51A629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Mucoid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396059EC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27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4066833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7,194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7C4653E" w14:textId="4888E686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63A5C08C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5AE6A92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5DF30E9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508361CA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1913C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5B4B5F4B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0/18/86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7593A31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3BE4002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34E6692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55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065DC61B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685BCB8" w14:textId="47007148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53C0B38E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68D8B5AA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5CBE2FCB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2.1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073C745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4218C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3546D45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5/14/91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794BE43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669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6F7E118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527441D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55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510E9312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4,034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72CFBB2" w14:textId="77069F62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235B0589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22B52AE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1B3B8B0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2.2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565069D9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4219D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65F9846B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5/14/91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3059EDD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669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05070DD5" w14:textId="33FB38B8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warf</w:t>
            </w:r>
            <w:r w:rsidR="008409F2">
              <w:rPr>
                <w:rFonts w:ascii="Arial" w:hAnsi="Arial" w:cs="Arial"/>
                <w:color w:val="000000"/>
                <w:sz w:val="16"/>
                <w:szCs w:val="16"/>
              </w:rPr>
              <w:t>/SCV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7AAA4FFC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55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72CB6BCF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4,034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0F3C862" w14:textId="541D76B3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5E43615E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75F0198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170F732C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2.3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46C2203F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4220M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205BF2BF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5/14/91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027C4569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669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747F6D3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Mucoid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578DA6E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55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7049E208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4,034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D714A7C" w14:textId="095F93DD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67EF6E4B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59FB49AF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1846A60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3.1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695D14A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5912M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32EDC23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6/8/94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66400A92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41E2806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Mucoid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2964781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55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0E60A6B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40,176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2CE8541C" w14:textId="32B828CD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10E32FA3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67670EF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77B5B36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3.2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10B1686B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5913C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00FF824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6/8/94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65349FA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2EDC96D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5F929F2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55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16EF683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40,176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97ECF49" w14:textId="5E021E0E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104E873C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76A74D77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0B53B27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B3.3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24F31A6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5914M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1D480B8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6/8/94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6FEFF3EA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636D541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Mucoid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743FC86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55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4DF7ED49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40,176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B56E9A7" w14:textId="1247FA45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5F2BF81C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2FA6BAE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2A5DDD6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b1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6E049BC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2159M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41D9F55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/19/87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61A5095A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1364B53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Mucoid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19899C1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97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4F35B0F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9D1C2D3" w14:textId="6E58F438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25B26DFB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34DA33BF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31FFFD9B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b2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44B0E74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3488D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51A5123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1/9/89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44B995A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1EAE6223" w14:textId="47BBCC0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warf</w:t>
            </w:r>
            <w:r w:rsidR="008409F2">
              <w:rPr>
                <w:rFonts w:ascii="Arial" w:hAnsi="Arial" w:cs="Arial"/>
                <w:color w:val="000000"/>
                <w:sz w:val="16"/>
                <w:szCs w:val="16"/>
              </w:rPr>
              <w:t>/SCV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22F79CFA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97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104DE882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4,760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7DD73DC" w14:textId="659DE94D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03258550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4931EC5B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1B45456A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b3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4B84ABA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5623M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3BB91B3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/7/94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475559F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545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3068CB18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Mucoid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3F442F4F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097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35D7D08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36,648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366A06F" w14:textId="760C0A9B" w:rsidR="009E03AD" w:rsidRPr="00235A66" w:rsidRDefault="008409F2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</w:t>
            </w:r>
            <w:r w:rsidR="009F797C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otnote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9E03AD" w:rsidRPr="00235A66" w14:paraId="45685E5D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5178106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0619033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1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089CA19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3881C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7BEF93B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8/28/90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3103A5DC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73FEA77C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0B6C3397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181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5103DEE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C8C1758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E03AD" w:rsidRPr="00235A66" w14:paraId="63D4547C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4FF8F5F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1D01F3C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2.1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6EF2FA3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4197D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7A758AF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5/7/91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0A60D2C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3F826320" w14:textId="0A8EF293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warf</w:t>
            </w:r>
            <w:r w:rsidR="008409F2">
              <w:rPr>
                <w:rFonts w:ascii="Arial" w:hAnsi="Arial" w:cs="Arial"/>
                <w:color w:val="000000"/>
                <w:sz w:val="16"/>
                <w:szCs w:val="16"/>
              </w:rPr>
              <w:t>/SCV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082185C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181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09155A17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3,629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32DEC7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E03AD" w:rsidRPr="00235A66" w14:paraId="76E91EB1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63BA040B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723A028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2.2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367F911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4198C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56ED109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5/7/91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5FA3564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1831328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326BB43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181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68EC8527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3,629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4BD22B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E03AD" w:rsidRPr="00235A66" w14:paraId="27E139A1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684B5B31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2DF66069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3.1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5FDD6E6A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6926M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4CE1C348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/6/96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0C0D74C8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7B45C50A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Mucoid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3EA50D2A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181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5CF6D9E6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8,627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5123E0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E03AD" w:rsidRPr="00235A66" w14:paraId="266C3DD6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066C8EB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0DAC937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3.2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30A14B6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6927C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36D6000A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/6/96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4ACC48C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1A104579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7D45E442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181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7D52A5B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8,627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66AD6E4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E03AD" w:rsidRPr="00235A66" w14:paraId="65CE324B" w14:textId="77777777" w:rsidTr="007D45C4">
        <w:trPr>
          <w:trHeight w:val="300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218CFC62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34" w:type="dxa"/>
            <w:tcBorders>
              <w:top w:val="nil"/>
            </w:tcBorders>
            <w:noWrap/>
            <w:vAlign w:val="center"/>
          </w:tcPr>
          <w:p w14:paraId="38BAF39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4.1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14:paraId="771F1C2D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7514E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7F88D90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3/18/97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</w:tcPr>
          <w:p w14:paraId="3FFA533B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394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 w14:paraId="0157E41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23D6F2AC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181</w:t>
            </w:r>
          </w:p>
        </w:tc>
        <w:tc>
          <w:tcPr>
            <w:tcW w:w="1150" w:type="dxa"/>
            <w:tcBorders>
              <w:top w:val="nil"/>
            </w:tcBorders>
            <w:noWrap/>
            <w:vAlign w:val="center"/>
          </w:tcPr>
          <w:p w14:paraId="08286490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34,474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0A6B082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E03AD" w:rsidRPr="00235A66" w14:paraId="7D99F34C" w14:textId="77777777" w:rsidTr="007D45C4">
        <w:trPr>
          <w:trHeight w:val="300"/>
        </w:trPr>
        <w:tc>
          <w:tcPr>
            <w:tcW w:w="75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26C5F3F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3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28EB69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4.2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7FEF234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C7515D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A9E95B3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3/18/97</w:t>
            </w:r>
          </w:p>
        </w:tc>
        <w:tc>
          <w:tcPr>
            <w:tcW w:w="76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0E1D89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2394</w:t>
            </w:r>
          </w:p>
        </w:tc>
        <w:tc>
          <w:tcPr>
            <w:tcW w:w="121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33E9CD4" w14:textId="28FCB690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Dwarf</w:t>
            </w:r>
            <w:r w:rsidR="008409F2">
              <w:rPr>
                <w:rFonts w:ascii="Arial" w:hAnsi="Arial" w:cs="Arial"/>
                <w:color w:val="000000"/>
                <w:sz w:val="16"/>
                <w:szCs w:val="16"/>
              </w:rPr>
              <w:t>/SCV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4133C8C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A181</w:t>
            </w:r>
          </w:p>
        </w:tc>
        <w:tc>
          <w:tcPr>
            <w:tcW w:w="115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1067DEE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34,474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vAlign w:val="center"/>
          </w:tcPr>
          <w:p w14:paraId="211A00B5" w14:textId="77777777" w:rsidR="009E03AD" w:rsidRPr="00235A66" w:rsidRDefault="009E03AD" w:rsidP="007D45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5A66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</w:tbl>
    <w:p w14:paraId="2556C2BB" w14:textId="213F8E0F" w:rsidR="008409F2" w:rsidRPr="00CB19D5" w:rsidRDefault="008409F2" w:rsidP="009E03AD">
      <w:pPr>
        <w:pStyle w:val="ListParagraph"/>
        <w:ind w:left="270"/>
        <w:rPr>
          <w:rFonts w:ascii="Arial" w:hAnsi="Arial" w:cs="Arial"/>
          <w:sz w:val="16"/>
          <w:szCs w:val="16"/>
        </w:rPr>
      </w:pPr>
      <w:proofErr w:type="spellStart"/>
      <w:r w:rsidRPr="008409F2">
        <w:rPr>
          <w:rFonts w:ascii="Arial" w:hAnsi="Arial" w:cs="Arial"/>
          <w:sz w:val="16"/>
          <w:szCs w:val="16"/>
          <w:vertAlign w:val="superscript"/>
        </w:rPr>
        <w:t>a</w:t>
      </w:r>
      <w:r w:rsidRPr="00CB19D5">
        <w:rPr>
          <w:rFonts w:ascii="Arial" w:hAnsi="Arial" w:cs="Arial"/>
          <w:sz w:val="16"/>
          <w:szCs w:val="16"/>
        </w:rPr>
        <w:t>SCV</w:t>
      </w:r>
      <w:proofErr w:type="spellEnd"/>
      <w:r w:rsidRPr="00CB19D5">
        <w:rPr>
          <w:rFonts w:ascii="Arial" w:hAnsi="Arial" w:cs="Arial"/>
          <w:sz w:val="16"/>
          <w:szCs w:val="16"/>
        </w:rPr>
        <w:t>: small colony variant on blood agar</w:t>
      </w:r>
    </w:p>
    <w:p w14:paraId="161798C2" w14:textId="46FFE221" w:rsidR="009E03AD" w:rsidRPr="008409F2" w:rsidRDefault="008409F2" w:rsidP="009E03AD">
      <w:pPr>
        <w:pStyle w:val="ListParagraph"/>
        <w:ind w:left="27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8409F2">
        <w:rPr>
          <w:rFonts w:ascii="Arial" w:hAnsi="Arial" w:cs="Arial"/>
          <w:sz w:val="16"/>
          <w:szCs w:val="16"/>
          <w:vertAlign w:val="superscript"/>
        </w:rPr>
        <w:t>b</w:t>
      </w:r>
      <w:r w:rsidR="009E03AD" w:rsidRPr="00CB19D5">
        <w:rPr>
          <w:rFonts w:ascii="Arial" w:hAnsi="Arial" w:cs="Arial"/>
          <w:sz w:val="16"/>
          <w:szCs w:val="16"/>
        </w:rPr>
        <w:t>Random</w:t>
      </w:r>
      <w:proofErr w:type="spellEnd"/>
      <w:proofErr w:type="gramEnd"/>
      <w:r w:rsidR="009E03AD" w:rsidRPr="00CB19D5">
        <w:rPr>
          <w:rFonts w:ascii="Arial" w:hAnsi="Arial" w:cs="Arial"/>
          <w:sz w:val="16"/>
          <w:szCs w:val="16"/>
        </w:rPr>
        <w:t xml:space="preserve"> Amplification of Polymorphic DNA; demonstrates </w:t>
      </w:r>
      <w:proofErr w:type="spellStart"/>
      <w:r w:rsidR="009E03AD" w:rsidRPr="00CB19D5">
        <w:rPr>
          <w:rFonts w:ascii="Arial" w:hAnsi="Arial" w:cs="Arial"/>
          <w:sz w:val="16"/>
          <w:szCs w:val="16"/>
        </w:rPr>
        <w:t>clonality</w:t>
      </w:r>
      <w:proofErr w:type="spellEnd"/>
      <w:r w:rsidR="009E03AD" w:rsidRPr="00CB19D5">
        <w:rPr>
          <w:rFonts w:ascii="Arial" w:hAnsi="Arial" w:cs="Arial"/>
          <w:sz w:val="16"/>
          <w:szCs w:val="16"/>
        </w:rPr>
        <w:t xml:space="preserve"> of isolates </w:t>
      </w:r>
      <w:r w:rsidR="00344AD5" w:rsidRPr="00CB19D5">
        <w:rPr>
          <w:rFonts w:ascii="Arial" w:hAnsi="Arial" w:cs="Arial"/>
          <w:noProof/>
          <w:sz w:val="16"/>
          <w:szCs w:val="16"/>
        </w:rPr>
        <w:t>(Mahenthiralingam E</w:t>
      </w:r>
      <w:r w:rsidR="0006151E" w:rsidRPr="00CB19D5">
        <w:rPr>
          <w:rFonts w:ascii="Arial" w:hAnsi="Arial" w:cs="Arial"/>
          <w:noProof/>
          <w:sz w:val="16"/>
          <w:szCs w:val="16"/>
        </w:rPr>
        <w:t>.</w:t>
      </w:r>
      <w:r w:rsidR="00344AD5" w:rsidRPr="00CB19D5">
        <w:rPr>
          <w:rFonts w:ascii="Arial" w:hAnsi="Arial" w:cs="Arial"/>
          <w:noProof/>
          <w:sz w:val="16"/>
          <w:szCs w:val="16"/>
        </w:rPr>
        <w:t xml:space="preserve">, </w:t>
      </w:r>
      <w:r w:rsidR="0006151E" w:rsidRPr="00CB19D5">
        <w:rPr>
          <w:rFonts w:ascii="Arial" w:hAnsi="Arial" w:cs="Arial"/>
          <w:noProof/>
          <w:sz w:val="16"/>
          <w:szCs w:val="16"/>
        </w:rPr>
        <w:t xml:space="preserve">Campbell M. E., Foster J., Lam J. S., and D. P. </w:t>
      </w:r>
      <w:r w:rsidR="0006151E" w:rsidRPr="008409F2">
        <w:rPr>
          <w:rFonts w:ascii="Arial" w:hAnsi="Arial" w:cs="Arial"/>
          <w:noProof/>
          <w:sz w:val="16"/>
          <w:szCs w:val="16"/>
        </w:rPr>
        <w:t>Speert.</w:t>
      </w:r>
      <w:r w:rsidR="00344AD5" w:rsidRPr="008409F2">
        <w:rPr>
          <w:rFonts w:ascii="Arial" w:hAnsi="Arial" w:cs="Arial"/>
          <w:noProof/>
          <w:sz w:val="16"/>
          <w:szCs w:val="16"/>
        </w:rPr>
        <w:t xml:space="preserve"> J</w:t>
      </w:r>
      <w:r w:rsidR="0006151E" w:rsidRPr="008409F2">
        <w:rPr>
          <w:rFonts w:ascii="Arial" w:hAnsi="Arial" w:cs="Arial"/>
          <w:noProof/>
          <w:sz w:val="16"/>
          <w:szCs w:val="16"/>
        </w:rPr>
        <w:t>.</w:t>
      </w:r>
      <w:r w:rsidR="00344AD5" w:rsidRPr="008409F2">
        <w:rPr>
          <w:rFonts w:ascii="Arial" w:hAnsi="Arial" w:cs="Arial"/>
          <w:noProof/>
          <w:sz w:val="16"/>
          <w:szCs w:val="16"/>
        </w:rPr>
        <w:t xml:space="preserve"> Clin</w:t>
      </w:r>
      <w:r w:rsidR="0006151E" w:rsidRPr="008409F2">
        <w:rPr>
          <w:rFonts w:ascii="Arial" w:hAnsi="Arial" w:cs="Arial"/>
          <w:noProof/>
          <w:sz w:val="16"/>
          <w:szCs w:val="16"/>
        </w:rPr>
        <w:t>.</w:t>
      </w:r>
      <w:r w:rsidR="00344AD5" w:rsidRPr="008409F2">
        <w:rPr>
          <w:rFonts w:ascii="Arial" w:hAnsi="Arial" w:cs="Arial"/>
          <w:noProof/>
          <w:sz w:val="16"/>
          <w:szCs w:val="16"/>
        </w:rPr>
        <w:t xml:space="preserve"> Microbiol</w:t>
      </w:r>
      <w:r w:rsidR="0006151E" w:rsidRPr="008409F2">
        <w:rPr>
          <w:rFonts w:ascii="Arial" w:hAnsi="Arial" w:cs="Arial"/>
          <w:noProof/>
          <w:sz w:val="16"/>
          <w:szCs w:val="16"/>
        </w:rPr>
        <w:t>.</w:t>
      </w:r>
      <w:r w:rsidR="00344AD5" w:rsidRPr="008409F2">
        <w:rPr>
          <w:rFonts w:ascii="Arial" w:hAnsi="Arial" w:cs="Arial"/>
          <w:noProof/>
          <w:sz w:val="16"/>
          <w:szCs w:val="16"/>
        </w:rPr>
        <w:t xml:space="preserve"> </w:t>
      </w:r>
      <w:proofErr w:type="gramStart"/>
      <w:r w:rsidR="00344AD5" w:rsidRPr="008409F2">
        <w:rPr>
          <w:rFonts w:ascii="Arial" w:hAnsi="Arial" w:cs="Arial"/>
          <w:noProof/>
          <w:sz w:val="16"/>
          <w:szCs w:val="16"/>
        </w:rPr>
        <w:t>34(5):1129-1135, 1996</w:t>
      </w:r>
      <w:r w:rsidR="009E03AD" w:rsidRPr="008409F2">
        <w:rPr>
          <w:rFonts w:ascii="Arial" w:hAnsi="Arial" w:cs="Arial"/>
          <w:noProof/>
          <w:sz w:val="16"/>
          <w:szCs w:val="16"/>
        </w:rPr>
        <w:t>)</w:t>
      </w:r>
      <w:r w:rsidR="009E03AD" w:rsidRPr="008409F2">
        <w:rPr>
          <w:rFonts w:ascii="Arial" w:hAnsi="Arial" w:cs="Arial"/>
          <w:sz w:val="16"/>
          <w:szCs w:val="16"/>
        </w:rPr>
        <w:t>.</w:t>
      </w:r>
      <w:proofErr w:type="gramEnd"/>
    </w:p>
    <w:p w14:paraId="224BFE8E" w14:textId="6192F5B6" w:rsidR="009E03AD" w:rsidRPr="00CB19D5" w:rsidRDefault="008409F2" w:rsidP="009E03AD">
      <w:pPr>
        <w:pStyle w:val="ListParagraph"/>
        <w:ind w:left="27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CB19D5">
        <w:rPr>
          <w:rFonts w:ascii="Arial" w:eastAsia="Batang" w:hAnsi="Arial" w:cs="Arial"/>
          <w:sz w:val="16"/>
          <w:szCs w:val="16"/>
          <w:vertAlign w:val="superscript"/>
          <w:lang w:eastAsia="ko-KR"/>
        </w:rPr>
        <w:t>c</w:t>
      </w:r>
      <w:r w:rsidR="009E03AD" w:rsidRPr="008409F2">
        <w:rPr>
          <w:rFonts w:ascii="Arial" w:hAnsi="Arial" w:cs="Arial"/>
          <w:sz w:val="16"/>
          <w:szCs w:val="16"/>
        </w:rPr>
        <w:t>As</w:t>
      </w:r>
      <w:proofErr w:type="spellEnd"/>
      <w:proofErr w:type="gramEnd"/>
      <w:r w:rsidR="009E03AD" w:rsidRPr="008409F2">
        <w:rPr>
          <w:rFonts w:ascii="Arial" w:hAnsi="Arial" w:cs="Arial"/>
          <w:sz w:val="16"/>
          <w:szCs w:val="16"/>
        </w:rPr>
        <w:t xml:space="preserve"> determined by a 100 minute </w:t>
      </w:r>
      <w:r w:rsidR="009E03AD" w:rsidRPr="00CB19D5">
        <w:rPr>
          <w:rFonts w:ascii="Arial" w:hAnsi="Arial" w:cs="Arial"/>
          <w:i/>
          <w:sz w:val="16"/>
          <w:szCs w:val="16"/>
        </w:rPr>
        <w:t>in vivo</w:t>
      </w:r>
      <w:r w:rsidR="009E03AD" w:rsidRPr="00CB19D5">
        <w:rPr>
          <w:rFonts w:ascii="Arial" w:hAnsi="Arial" w:cs="Arial"/>
          <w:sz w:val="16"/>
          <w:szCs w:val="16"/>
        </w:rPr>
        <w:t xml:space="preserve"> generation time </w:t>
      </w:r>
      <w:r w:rsidR="009E03AD" w:rsidRPr="00CB19D5">
        <w:rPr>
          <w:rFonts w:ascii="Arial" w:hAnsi="Arial" w:cs="Arial"/>
          <w:noProof/>
          <w:sz w:val="16"/>
          <w:szCs w:val="16"/>
        </w:rPr>
        <w:t>(</w:t>
      </w:r>
      <w:r w:rsidR="00344AD5" w:rsidRPr="00CB19D5">
        <w:rPr>
          <w:rFonts w:ascii="Arial" w:hAnsi="Arial" w:cs="Arial"/>
          <w:sz w:val="16"/>
          <w:szCs w:val="16"/>
        </w:rPr>
        <w:t>Yang L</w:t>
      </w:r>
      <w:r w:rsidR="0006151E" w:rsidRPr="00CB19D5">
        <w:rPr>
          <w:rFonts w:ascii="Arial" w:hAnsi="Arial" w:cs="Arial"/>
          <w:sz w:val="16"/>
          <w:szCs w:val="16"/>
        </w:rPr>
        <w:t>.</w:t>
      </w:r>
      <w:r w:rsidR="00344AD5" w:rsidRPr="00CB19D5">
        <w:rPr>
          <w:rFonts w:ascii="Arial" w:hAnsi="Arial" w:cs="Arial"/>
          <w:sz w:val="16"/>
          <w:szCs w:val="16"/>
        </w:rPr>
        <w:t xml:space="preserve">, </w:t>
      </w:r>
      <w:r w:rsidR="00344AD5" w:rsidRPr="00CB19D5">
        <w:rPr>
          <w:rFonts w:ascii="Arial" w:hAnsi="Arial" w:cs="Arial"/>
          <w:i/>
          <w:sz w:val="16"/>
          <w:szCs w:val="16"/>
        </w:rPr>
        <w:t>et al.</w:t>
      </w:r>
      <w:r w:rsidR="00344AD5" w:rsidRPr="00CB19D5">
        <w:rPr>
          <w:rFonts w:ascii="Arial" w:hAnsi="Arial" w:cs="Arial"/>
          <w:sz w:val="16"/>
          <w:szCs w:val="16"/>
        </w:rPr>
        <w:t xml:space="preserve"> J. </w:t>
      </w:r>
      <w:proofErr w:type="spellStart"/>
      <w:r w:rsidR="00344AD5" w:rsidRPr="00CB19D5">
        <w:rPr>
          <w:rFonts w:ascii="Arial" w:hAnsi="Arial" w:cs="Arial"/>
          <w:sz w:val="16"/>
          <w:szCs w:val="16"/>
        </w:rPr>
        <w:t>Bacteriol</w:t>
      </w:r>
      <w:proofErr w:type="spellEnd"/>
      <w:r w:rsidR="00344AD5" w:rsidRPr="00CB19D5">
        <w:rPr>
          <w:rFonts w:ascii="Arial" w:hAnsi="Arial" w:cs="Arial"/>
          <w:sz w:val="16"/>
          <w:szCs w:val="16"/>
        </w:rPr>
        <w:t>. 190(8):2767-2776, 2008</w:t>
      </w:r>
      <w:r w:rsidR="009E03AD" w:rsidRPr="00CB19D5">
        <w:rPr>
          <w:rFonts w:ascii="Arial" w:hAnsi="Arial" w:cs="Arial"/>
          <w:sz w:val="16"/>
          <w:szCs w:val="16"/>
        </w:rPr>
        <w:t>).</w:t>
      </w:r>
    </w:p>
    <w:p w14:paraId="5ABB3BED" w14:textId="55543526" w:rsidR="009F797C" w:rsidRPr="00CB19D5" w:rsidRDefault="008409F2" w:rsidP="009E03AD">
      <w:pPr>
        <w:pStyle w:val="ListParagraph"/>
        <w:ind w:left="270"/>
        <w:rPr>
          <w:rFonts w:ascii="Arial" w:hAnsi="Arial" w:cs="Arial"/>
          <w:sz w:val="16"/>
          <w:szCs w:val="16"/>
        </w:rPr>
      </w:pPr>
      <w:r w:rsidRPr="00CB19D5">
        <w:rPr>
          <w:rFonts w:ascii="Arial" w:hAnsi="Arial" w:cs="Arial"/>
          <w:noProof/>
          <w:sz w:val="16"/>
          <w:szCs w:val="16"/>
          <w:vertAlign w:val="superscript"/>
        </w:rPr>
        <w:t>d</w:t>
      </w:r>
      <w:r w:rsidR="009F797C" w:rsidRPr="008409F2">
        <w:rPr>
          <w:rFonts w:ascii="Arial" w:hAnsi="Arial" w:cs="Arial"/>
          <w:noProof/>
          <w:sz w:val="16"/>
          <w:szCs w:val="16"/>
        </w:rPr>
        <w:t>Huse H</w:t>
      </w:r>
      <w:r w:rsidR="0006151E" w:rsidRPr="00CB19D5">
        <w:rPr>
          <w:rFonts w:ascii="Arial" w:hAnsi="Arial" w:cs="Arial"/>
          <w:noProof/>
          <w:sz w:val="16"/>
          <w:szCs w:val="16"/>
        </w:rPr>
        <w:t xml:space="preserve">. </w:t>
      </w:r>
      <w:r w:rsidR="009F797C" w:rsidRPr="00CB19D5">
        <w:rPr>
          <w:rFonts w:ascii="Arial" w:hAnsi="Arial" w:cs="Arial"/>
          <w:noProof/>
          <w:sz w:val="16"/>
          <w:szCs w:val="16"/>
        </w:rPr>
        <w:t>K</w:t>
      </w:r>
      <w:r w:rsidR="0006151E" w:rsidRPr="00CB19D5">
        <w:rPr>
          <w:rFonts w:ascii="Arial" w:hAnsi="Arial" w:cs="Arial"/>
          <w:noProof/>
          <w:sz w:val="16"/>
          <w:szCs w:val="16"/>
        </w:rPr>
        <w:t>.</w:t>
      </w:r>
      <w:r w:rsidR="009F797C" w:rsidRPr="00CB19D5">
        <w:rPr>
          <w:rFonts w:ascii="Arial" w:hAnsi="Arial" w:cs="Arial"/>
          <w:i/>
          <w:noProof/>
          <w:sz w:val="16"/>
          <w:szCs w:val="16"/>
        </w:rPr>
        <w:t>, et al.</w:t>
      </w:r>
      <w:r w:rsidR="009F797C" w:rsidRPr="00CB19D5">
        <w:rPr>
          <w:rFonts w:ascii="Arial" w:hAnsi="Arial" w:cs="Arial"/>
          <w:noProof/>
          <w:sz w:val="16"/>
          <w:szCs w:val="16"/>
        </w:rPr>
        <w:t xml:space="preserve"> mBio 1(4), 2010.</w:t>
      </w:r>
    </w:p>
    <w:p w14:paraId="58714A47" w14:textId="77777777" w:rsidR="00B60619" w:rsidRDefault="00B60619"/>
    <w:sectPr w:rsidR="00B60619" w:rsidSect="00344AD5">
      <w:pgSz w:w="12240" w:h="15840"/>
      <w:pgMar w:top="1440" w:right="25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©öUAA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3AD"/>
    <w:rsid w:val="0006151E"/>
    <w:rsid w:val="00131735"/>
    <w:rsid w:val="00344AD5"/>
    <w:rsid w:val="008409F2"/>
    <w:rsid w:val="009E03AD"/>
    <w:rsid w:val="009F797C"/>
    <w:rsid w:val="00A8752D"/>
    <w:rsid w:val="00B60619"/>
    <w:rsid w:val="00CB19D5"/>
    <w:rsid w:val="00E8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8E52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3AD"/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E03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09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9F2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3AD"/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E03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09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9F2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5</Words>
  <Characters>1514</Characters>
  <Application>Microsoft Macintosh Word</Application>
  <DocSecurity>0</DocSecurity>
  <Lines>12</Lines>
  <Paragraphs>3</Paragraphs>
  <ScaleCrop>false</ScaleCrop>
  <Company>University of Texas</Company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rth</dc:creator>
  <cp:keywords/>
  <dc:description/>
  <cp:lastModifiedBy>Holly Huse</cp:lastModifiedBy>
  <cp:revision>8</cp:revision>
  <dcterms:created xsi:type="dcterms:W3CDTF">2013-07-05T19:53:00Z</dcterms:created>
  <dcterms:modified xsi:type="dcterms:W3CDTF">2013-09-20T16:11:00Z</dcterms:modified>
</cp:coreProperties>
</file>